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635" w:rsidRDefault="007669BC" w:rsidP="003D62F0">
      <w:pPr>
        <w:pStyle w:val="Heading1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dditional file 1</w:t>
      </w:r>
      <w:r w:rsidR="003D62F0" w:rsidRPr="003D62F0">
        <w:rPr>
          <w:rFonts w:asciiTheme="minorHAnsi" w:hAnsiTheme="minorHAnsi"/>
          <w:sz w:val="22"/>
          <w:szCs w:val="22"/>
        </w:rPr>
        <w:t xml:space="preserve"> </w:t>
      </w:r>
    </w:p>
    <w:p w:rsidR="003D62F0" w:rsidRDefault="007669BC" w:rsidP="003D62F0">
      <w:pPr>
        <w:pStyle w:val="Heading2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able S1</w:t>
      </w:r>
      <w:r w:rsidR="003D62F0" w:rsidRPr="003D62F0">
        <w:rPr>
          <w:rFonts w:asciiTheme="minorHAnsi" w:hAnsiTheme="minorHAnsi"/>
          <w:sz w:val="22"/>
          <w:szCs w:val="22"/>
        </w:rPr>
        <w:t xml:space="preserve">: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039"/>
      </w:tblGrid>
      <w:tr w:rsidR="003D62F0" w:rsidTr="00B62023">
        <w:tc>
          <w:tcPr>
            <w:tcW w:w="9039" w:type="dxa"/>
          </w:tcPr>
          <w:p w:rsidR="003D62F0" w:rsidRPr="00C352DE" w:rsidRDefault="003D62F0" w:rsidP="00B62023">
            <w:pPr>
              <w:spacing w:line="480" w:lineRule="auto"/>
              <w:jc w:val="both"/>
              <w:rPr>
                <w:b/>
              </w:rPr>
            </w:pPr>
            <w:r w:rsidRPr="00C352DE">
              <w:rPr>
                <w:b/>
              </w:rPr>
              <w:t>Theory of change question guide for individual and focus group discussions</w:t>
            </w:r>
          </w:p>
        </w:tc>
      </w:tr>
      <w:tr w:rsidR="003D62F0" w:rsidTr="00B62023">
        <w:tc>
          <w:tcPr>
            <w:tcW w:w="9039" w:type="dxa"/>
          </w:tcPr>
          <w:p w:rsidR="003D62F0" w:rsidRDefault="003D62F0" w:rsidP="003D62F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</w:pPr>
            <w:r>
              <w:t xml:space="preserve">Can you explain your position and work experience in the district? What is your role and who do you report to?  </w:t>
            </w:r>
          </w:p>
          <w:p w:rsidR="003D62F0" w:rsidRDefault="003D62F0" w:rsidP="003D62F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</w:pPr>
            <w:r>
              <w:t>What is your overall vision or goal for this policy or innovation (e.g. DCSTs) and how was it introduced to you?</w:t>
            </w:r>
          </w:p>
          <w:p w:rsidR="003D62F0" w:rsidRDefault="003D62F0" w:rsidP="003D62F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</w:pPr>
            <w:r>
              <w:t>Do you believe this is a rationale goal to work towards and why?</w:t>
            </w:r>
          </w:p>
          <w:p w:rsidR="003D62F0" w:rsidRDefault="003D62F0" w:rsidP="003D62F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</w:pPr>
            <w:r>
              <w:t>What are the key activities you will implement to achieve that goal?</w:t>
            </w:r>
          </w:p>
          <w:p w:rsidR="003D62F0" w:rsidRDefault="003D62F0" w:rsidP="003D62F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</w:pPr>
            <w:r>
              <w:t xml:space="preserve">What assumptions underpin the selection of these activities in relation to the vision or goal? Why do you believe these activities are key activities? </w:t>
            </w:r>
          </w:p>
          <w:p w:rsidR="003D62F0" w:rsidRDefault="003D62F0" w:rsidP="003D62F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</w:pPr>
            <w:r>
              <w:t>How will you go about implementing these activities?</w:t>
            </w:r>
          </w:p>
          <w:p w:rsidR="003D62F0" w:rsidRDefault="003D62F0" w:rsidP="003D62F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</w:pPr>
            <w:r>
              <w:t xml:space="preserve">What are the most important relationships between these activities and why is the relationship important? </w:t>
            </w:r>
          </w:p>
          <w:p w:rsidR="003D62F0" w:rsidRDefault="003D62F0" w:rsidP="003D62F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</w:pPr>
            <w:r>
              <w:t xml:space="preserve">Who will be involved in implementing the activities that will help achieve your goal or vision? </w:t>
            </w:r>
          </w:p>
          <w:p w:rsidR="003D62F0" w:rsidRDefault="003D62F0" w:rsidP="003D62F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</w:pPr>
            <w:r>
              <w:t>What assumptions underpin the role of actors you will involve and what are the expectations you have of their role in taking action towards your vision or goal?</w:t>
            </w:r>
          </w:p>
        </w:tc>
      </w:tr>
    </w:tbl>
    <w:p w:rsidR="003D62F0" w:rsidRDefault="007669BC" w:rsidP="00C352DE">
      <w:pPr>
        <w:pStyle w:val="Heading2"/>
        <w:rPr>
          <w:rFonts w:asciiTheme="minorHAnsi" w:hAnsiTheme="minorHAnsi"/>
          <w:noProof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lastRenderedPageBreak/>
        <w:t>Figure S1</w:t>
      </w:r>
      <w:bookmarkStart w:id="0" w:name="_GoBack"/>
      <w:bookmarkEnd w:id="0"/>
      <w:r w:rsidR="00D07049" w:rsidRPr="003D62F0">
        <w:rPr>
          <w:rFonts w:asciiTheme="minorHAnsi" w:hAnsiTheme="minorHAnsi"/>
          <w:sz w:val="22"/>
          <w:szCs w:val="22"/>
        </w:rPr>
        <w:t>:</w:t>
      </w:r>
      <w:r w:rsidR="00441C92" w:rsidRPr="00441C92">
        <w:rPr>
          <w:rFonts w:asciiTheme="minorHAnsi" w:hAnsiTheme="minorHAnsi"/>
          <w:noProof/>
          <w:sz w:val="22"/>
          <w:szCs w:val="22"/>
        </w:rPr>
        <w:t xml:space="preserve"> </w:t>
      </w:r>
    </w:p>
    <w:p w:rsidR="003D0015" w:rsidRDefault="003D0015" w:rsidP="003D0015">
      <w:r>
        <w:rPr>
          <w:noProof/>
          <w:lang w:val="en-PH" w:eastAsia="en-PH"/>
        </w:rPr>
        <w:drawing>
          <wp:inline distT="0" distB="0" distL="0" distR="0" wp14:anchorId="7E2CF688">
            <wp:extent cx="6452558" cy="4891177"/>
            <wp:effectExtent l="19050" t="19050" r="24765" b="2413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3456" cy="4891858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722C6" w:rsidRDefault="008722C6" w:rsidP="003D0015">
      <w:r>
        <w:rPr>
          <w:noProof/>
          <w:lang w:val="en-PH" w:eastAsia="en-PH"/>
        </w:rPr>
        <w:lastRenderedPageBreak/>
        <w:drawing>
          <wp:inline distT="0" distB="0" distL="0" distR="0" wp14:anchorId="2BEE2FCA">
            <wp:extent cx="6116127" cy="4563374"/>
            <wp:effectExtent l="19050" t="19050" r="18415" b="279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78" cy="4564009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722C6" w:rsidRPr="003D0015" w:rsidRDefault="008722C6" w:rsidP="003D0015"/>
    <w:sectPr w:rsidR="008722C6" w:rsidRPr="003D00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FA09DE"/>
    <w:multiLevelType w:val="hybridMultilevel"/>
    <w:tmpl w:val="6B1CA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"/>
  </w:docVars>
  <w:rsids>
    <w:rsidRoot w:val="003D62F0"/>
    <w:rsid w:val="00124635"/>
    <w:rsid w:val="003D0015"/>
    <w:rsid w:val="003D62F0"/>
    <w:rsid w:val="00441C92"/>
    <w:rsid w:val="007669BC"/>
    <w:rsid w:val="008722C6"/>
    <w:rsid w:val="00BB631A"/>
    <w:rsid w:val="00C352DE"/>
    <w:rsid w:val="00D0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2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2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2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62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3D6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62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62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2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2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2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62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3D6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62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62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2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75</Words>
  <Characters>879</Characters>
  <Application>Microsoft Office Word</Application>
  <DocSecurity>0</DocSecurity>
  <Lines>21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Appendixes </vt:lpstr>
      <vt:lpstr>    Appendix 1: </vt:lpstr>
      <vt:lpstr>    Appendix 2: </vt:lpstr>
    </vt:vector>
  </TitlesOfParts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BACONG</cp:lastModifiedBy>
  <cp:revision>2</cp:revision>
  <dcterms:created xsi:type="dcterms:W3CDTF">2017-11-04T13:11:00Z</dcterms:created>
  <dcterms:modified xsi:type="dcterms:W3CDTF">2018-07-12T07:47:00Z</dcterms:modified>
</cp:coreProperties>
</file>